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6BB5D" w14:textId="634FAAB9" w:rsidR="00670228" w:rsidRPr="00600CDF" w:rsidRDefault="00D718C6">
      <w:pPr>
        <w:rPr>
          <w:rFonts w:ascii="Times New Roman" w:hAnsi="Times New Roman" w:cs="Times New Roman"/>
          <w:sz w:val="24"/>
          <w:szCs w:val="24"/>
        </w:rPr>
      </w:pPr>
      <w:r w:rsidRPr="00600CDF">
        <w:rPr>
          <w:rFonts w:ascii="Times New Roman" w:hAnsi="Times New Roman" w:cs="Times New Roman"/>
          <w:sz w:val="24"/>
          <w:szCs w:val="24"/>
        </w:rPr>
        <w:t>Supplementary file 1</w:t>
      </w:r>
      <w:r w:rsidR="00D03434" w:rsidRPr="00600CDF">
        <w:rPr>
          <w:rFonts w:ascii="Times New Roman" w:hAnsi="Times New Roman" w:cs="Times New Roman"/>
          <w:sz w:val="24"/>
          <w:szCs w:val="24"/>
        </w:rPr>
        <w:t xml:space="preserve">. </w:t>
      </w:r>
      <w:r w:rsidR="00D03434" w:rsidRPr="00CC488B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AE3946" w:rsidRPr="00CC488B">
        <w:rPr>
          <w:rFonts w:ascii="Times New Roman" w:hAnsi="Times New Roman" w:cs="Times New Roman"/>
          <w:b/>
          <w:sz w:val="24"/>
          <w:szCs w:val="24"/>
        </w:rPr>
        <w:t>duration of incubation (</w:t>
      </w:r>
      <w:r w:rsidR="00D03434" w:rsidRPr="00CC488B">
        <w:rPr>
          <w:rFonts w:ascii="Times New Roman" w:hAnsi="Times New Roman" w:cs="Times New Roman"/>
          <w:b/>
          <w:sz w:val="24"/>
          <w:szCs w:val="24"/>
        </w:rPr>
        <w:t>time</w:t>
      </w:r>
      <w:r w:rsidR="00EA1FF6" w:rsidRPr="00CC488B">
        <w:rPr>
          <w:rFonts w:ascii="Times New Roman" w:hAnsi="Times New Roman" w:cs="Times New Roman"/>
          <w:b/>
          <w:sz w:val="24"/>
          <w:szCs w:val="24"/>
        </w:rPr>
        <w:t xml:space="preserve"> in h</w:t>
      </w:r>
      <w:r w:rsidR="00AE3946" w:rsidRPr="00CC488B">
        <w:rPr>
          <w:rFonts w:ascii="Times New Roman" w:hAnsi="Times New Roman" w:cs="Times New Roman"/>
          <w:b/>
          <w:sz w:val="24"/>
          <w:szCs w:val="24"/>
        </w:rPr>
        <w:t>)</w:t>
      </w:r>
      <w:r w:rsidR="00D03434" w:rsidRPr="00CC488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E3946" w:rsidRPr="00CC488B">
        <w:rPr>
          <w:rFonts w:ascii="Times New Roman" w:hAnsi="Times New Roman" w:cs="Times New Roman"/>
          <w:b/>
          <w:sz w:val="24"/>
          <w:szCs w:val="24"/>
        </w:rPr>
        <w:t xml:space="preserve">WNV-stimulation </w:t>
      </w:r>
      <w:r w:rsidR="00D03434" w:rsidRPr="00CC488B">
        <w:rPr>
          <w:rFonts w:ascii="Times New Roman" w:hAnsi="Times New Roman" w:cs="Times New Roman"/>
          <w:b/>
          <w:sz w:val="24"/>
          <w:szCs w:val="24"/>
        </w:rPr>
        <w:t xml:space="preserve">on the relative expression of genes </w:t>
      </w:r>
      <w:r w:rsidR="00742299" w:rsidRPr="00CC488B">
        <w:rPr>
          <w:rFonts w:ascii="Times New Roman" w:hAnsi="Times New Roman" w:cs="Times New Roman"/>
          <w:b/>
          <w:sz w:val="24"/>
          <w:szCs w:val="24"/>
        </w:rPr>
        <w:t>analysed</w:t>
      </w:r>
      <w:r w:rsidR="00D03434" w:rsidRPr="00CC488B">
        <w:rPr>
          <w:rFonts w:ascii="Times New Roman" w:hAnsi="Times New Roman" w:cs="Times New Roman"/>
          <w:b/>
          <w:sz w:val="24"/>
          <w:szCs w:val="24"/>
        </w:rPr>
        <w:t xml:space="preserve"> by Proc GLM (SA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370"/>
        <w:gridCol w:w="1230"/>
        <w:gridCol w:w="1038"/>
        <w:gridCol w:w="1158"/>
      </w:tblGrid>
      <w:tr w:rsidR="00742299" w:rsidRPr="00600CDF" w14:paraId="221BB433" w14:textId="77777777" w:rsidTr="005747EF"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18FEB5DB" w14:textId="77777777" w:rsidR="00742299" w:rsidRPr="005A2B7C" w:rsidRDefault="007422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bookmarkStart w:id="0" w:name="_GoBack"/>
            <w:bookmarkEnd w:id="0"/>
            <w:r w:rsidRPr="005A2B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E934894" w14:textId="77777777" w:rsidR="00742299" w:rsidRPr="00600CDF" w:rsidRDefault="00742299" w:rsidP="00AE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CDF">
              <w:rPr>
                <w:rFonts w:ascii="Times New Roman" w:hAnsi="Times New Roman" w:cs="Times New Roman"/>
                <w:sz w:val="24"/>
                <w:szCs w:val="24"/>
              </w:rPr>
              <w:t>WNV-infection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354548B" w14:textId="0336E267" w:rsidR="00742299" w:rsidRPr="00600CDF" w:rsidRDefault="00F66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969D3" w:rsidRPr="00600CDF">
              <w:rPr>
                <w:rFonts w:ascii="Times New Roman" w:hAnsi="Times New Roman" w:cs="Times New Roman"/>
                <w:sz w:val="24"/>
                <w:szCs w:val="24"/>
              </w:rPr>
              <w:t xml:space="preserve">uration of incubation </w:t>
            </w:r>
            <w:r w:rsidR="00742299" w:rsidRPr="00600CDF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35248BE" w14:textId="77777777" w:rsidR="00742299" w:rsidRPr="00600CDF" w:rsidRDefault="0074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C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00C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6BD9577" w14:textId="77777777" w:rsidR="00742299" w:rsidRPr="00600CDF" w:rsidRDefault="0074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CD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</w:tr>
      <w:tr w:rsidR="00FE0450" w:rsidRPr="00600CDF" w14:paraId="4830234F" w14:textId="77777777" w:rsidTr="005747EF">
        <w:tc>
          <w:tcPr>
            <w:tcW w:w="2355" w:type="dxa"/>
            <w:tcBorders>
              <w:top w:val="single" w:sz="4" w:space="0" w:color="auto"/>
            </w:tcBorders>
          </w:tcPr>
          <w:p w14:paraId="2CCF9C37" w14:textId="3E8F09ED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FN</w:t>
            </w:r>
            <w:r w:rsidRPr="005A2B7C">
              <w:rPr>
                <w:rFonts w:ascii="Calibri" w:hAnsi="Calibri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3A8A28D" w14:textId="107C9D2C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770DA61" w14:textId="17A64CD2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F76AF4D" w14:textId="61DDD1BB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73004AD" w14:textId="15C3CAAD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13A6857E" w14:textId="77777777" w:rsidTr="005747EF">
        <w:tc>
          <w:tcPr>
            <w:tcW w:w="2355" w:type="dxa"/>
          </w:tcPr>
          <w:p w14:paraId="1BDCC453" w14:textId="6DCCBF8D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FN</w:t>
            </w:r>
            <w:r w:rsidRPr="005A2B7C">
              <w:rPr>
                <w:rFonts w:ascii="Calibri" w:hAnsi="Calibri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370" w:type="dxa"/>
          </w:tcPr>
          <w:p w14:paraId="7F6455AD" w14:textId="77777777" w:rsidR="00FE0450" w:rsidRDefault="00FE0450" w:rsidP="00FE0450">
            <w:r w:rsidRPr="00691C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4737D086" w14:textId="6F77957A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8" w:type="dxa"/>
          </w:tcPr>
          <w:p w14:paraId="278B9479" w14:textId="697F9444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58" w:type="dxa"/>
          </w:tcPr>
          <w:p w14:paraId="30CBC08C" w14:textId="2819042A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E0450" w:rsidRPr="00600CDF" w14:paraId="5118DC25" w14:textId="77777777" w:rsidTr="005747EF">
        <w:tc>
          <w:tcPr>
            <w:tcW w:w="2355" w:type="dxa"/>
          </w:tcPr>
          <w:p w14:paraId="16EEC335" w14:textId="6FF49F1E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FN</w:t>
            </w:r>
            <w:r w:rsidRPr="005A2B7C">
              <w:rPr>
                <w:rFonts w:ascii="Calibri" w:hAnsi="Calibri" w:cs="Times New Roman"/>
                <w:i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1370" w:type="dxa"/>
          </w:tcPr>
          <w:p w14:paraId="60C37390" w14:textId="1689410E" w:rsidR="00FE0450" w:rsidRPr="00691C6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9" w:type="dxa"/>
          </w:tcPr>
          <w:p w14:paraId="453534B4" w14:textId="2A917301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2533AB9E" w14:textId="28F5BAB1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58" w:type="dxa"/>
          </w:tcPr>
          <w:p w14:paraId="4A4B9827" w14:textId="7607DD28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6AD12C6F" w14:textId="77777777" w:rsidTr="005747EF">
        <w:tc>
          <w:tcPr>
            <w:tcW w:w="2355" w:type="dxa"/>
          </w:tcPr>
          <w:p w14:paraId="765BE2F3" w14:textId="6506342C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r w:rsidRPr="005A2B7C">
              <w:rPr>
                <w:rFonts w:ascii="Calibri" w:hAnsi="Calibri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1370" w:type="dxa"/>
          </w:tcPr>
          <w:p w14:paraId="3E1E7C9D" w14:textId="77777777" w:rsidR="00FE0450" w:rsidRDefault="00FE0450" w:rsidP="00FE0450">
            <w:r w:rsidRPr="00691C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329F6216" w14:textId="77777777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5BE6D87E" w14:textId="72A0CC4F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58" w:type="dxa"/>
          </w:tcPr>
          <w:p w14:paraId="420C3EC7" w14:textId="2E66BD8E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00A41F6E" w14:textId="77777777" w:rsidTr="005747EF">
        <w:tc>
          <w:tcPr>
            <w:tcW w:w="2355" w:type="dxa"/>
          </w:tcPr>
          <w:p w14:paraId="75A29DD9" w14:textId="75DD9871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1370" w:type="dxa"/>
          </w:tcPr>
          <w:p w14:paraId="7A8E9406" w14:textId="512E1558" w:rsidR="00FE0450" w:rsidRDefault="00FE0450" w:rsidP="00FE0450">
            <w:r w:rsidRPr="00752E6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4AD1B6AB" w14:textId="6FF5B931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38" w:type="dxa"/>
          </w:tcPr>
          <w:p w14:paraId="0D7A63C3" w14:textId="40CE800A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58" w:type="dxa"/>
          </w:tcPr>
          <w:p w14:paraId="2B51EAA9" w14:textId="4D12E78F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322B8581" w14:textId="77777777" w:rsidTr="005747EF">
        <w:tc>
          <w:tcPr>
            <w:tcW w:w="2355" w:type="dxa"/>
          </w:tcPr>
          <w:p w14:paraId="317CD1A6" w14:textId="6864080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L12</w:t>
            </w:r>
          </w:p>
        </w:tc>
        <w:tc>
          <w:tcPr>
            <w:tcW w:w="1370" w:type="dxa"/>
          </w:tcPr>
          <w:p w14:paraId="1C83A3ED" w14:textId="6094E8FB" w:rsidR="00FE0450" w:rsidRPr="00752E64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E6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01346DAE" w14:textId="4BBAC95D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B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536050A0" w14:textId="57CBC901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58" w:type="dxa"/>
          </w:tcPr>
          <w:p w14:paraId="3101EE9B" w14:textId="3FEB0B7F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7B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7A9F2439" w14:textId="77777777" w:rsidTr="005747EF">
        <w:tc>
          <w:tcPr>
            <w:tcW w:w="2355" w:type="dxa"/>
          </w:tcPr>
          <w:p w14:paraId="4E76B219" w14:textId="3724E2B3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L22</w:t>
            </w:r>
          </w:p>
        </w:tc>
        <w:tc>
          <w:tcPr>
            <w:tcW w:w="1370" w:type="dxa"/>
          </w:tcPr>
          <w:p w14:paraId="3A9B58E0" w14:textId="1D19C585" w:rsidR="00FE0450" w:rsidRPr="00752E64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E6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74AD6383" w14:textId="00BB46A7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B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3ACF8623" w14:textId="2B922526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58" w:type="dxa"/>
          </w:tcPr>
          <w:p w14:paraId="4659B5C5" w14:textId="20A7EA4A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7B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67829DA1" w14:textId="77777777" w:rsidTr="005747EF">
        <w:tc>
          <w:tcPr>
            <w:tcW w:w="2355" w:type="dxa"/>
          </w:tcPr>
          <w:p w14:paraId="33565DC2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1370" w:type="dxa"/>
          </w:tcPr>
          <w:p w14:paraId="1357A80F" w14:textId="77777777" w:rsidR="00FE0450" w:rsidRDefault="00FE0450" w:rsidP="00FE0450">
            <w:r w:rsidRPr="00691C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24D6F87E" w14:textId="2776E588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38" w:type="dxa"/>
          </w:tcPr>
          <w:p w14:paraId="51C31882" w14:textId="12CE4C88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58" w:type="dxa"/>
          </w:tcPr>
          <w:p w14:paraId="44901BAD" w14:textId="5C1C72C0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0450" w:rsidRPr="00600CDF" w14:paraId="2D819F16" w14:textId="77777777" w:rsidTr="005747EF">
        <w:tc>
          <w:tcPr>
            <w:tcW w:w="2355" w:type="dxa"/>
          </w:tcPr>
          <w:p w14:paraId="7408D48D" w14:textId="3B14D4A1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PTX3</w:t>
            </w:r>
          </w:p>
        </w:tc>
        <w:tc>
          <w:tcPr>
            <w:tcW w:w="1370" w:type="dxa"/>
          </w:tcPr>
          <w:p w14:paraId="11CF1FCF" w14:textId="292E0812" w:rsidR="00FE0450" w:rsidRPr="00691C6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9" w:type="dxa"/>
          </w:tcPr>
          <w:p w14:paraId="520401F8" w14:textId="65F85D60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B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7ECC62A7" w14:textId="0423069E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58" w:type="dxa"/>
          </w:tcPr>
          <w:p w14:paraId="01F19F87" w14:textId="4EC18D9A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40555EC4" w14:textId="77777777" w:rsidTr="005747EF">
        <w:tc>
          <w:tcPr>
            <w:tcW w:w="2355" w:type="dxa"/>
          </w:tcPr>
          <w:p w14:paraId="18E604E7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HO1</w:t>
            </w:r>
          </w:p>
        </w:tc>
        <w:tc>
          <w:tcPr>
            <w:tcW w:w="1370" w:type="dxa"/>
          </w:tcPr>
          <w:p w14:paraId="4B56DC79" w14:textId="77777777" w:rsidR="00FE0450" w:rsidRDefault="00FE0450" w:rsidP="00FE0450">
            <w:r w:rsidRPr="00691C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5E54DD88" w14:textId="7EE051E6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8" w:type="dxa"/>
          </w:tcPr>
          <w:p w14:paraId="7F257D05" w14:textId="6E4DBA08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58" w:type="dxa"/>
          </w:tcPr>
          <w:p w14:paraId="5C3A36CE" w14:textId="2DE53055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2CCCA05E" w14:textId="77777777" w:rsidTr="005747EF">
        <w:tc>
          <w:tcPr>
            <w:tcW w:w="2355" w:type="dxa"/>
          </w:tcPr>
          <w:p w14:paraId="26216E8E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370" w:type="dxa"/>
          </w:tcPr>
          <w:p w14:paraId="6B9AFFE5" w14:textId="77777777" w:rsidR="00FE0450" w:rsidRDefault="00FE0450" w:rsidP="00FE0450">
            <w:r w:rsidRPr="00691C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3457EAE1" w14:textId="77777777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79BE790F" w14:textId="36E6BB5E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58" w:type="dxa"/>
          </w:tcPr>
          <w:p w14:paraId="1B371FD3" w14:textId="667363DA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299D61E2" w14:textId="77777777" w:rsidTr="005747EF">
        <w:tc>
          <w:tcPr>
            <w:tcW w:w="2355" w:type="dxa"/>
          </w:tcPr>
          <w:p w14:paraId="62AA7FC6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Caspase 3</w:t>
            </w:r>
          </w:p>
        </w:tc>
        <w:tc>
          <w:tcPr>
            <w:tcW w:w="1370" w:type="dxa"/>
          </w:tcPr>
          <w:p w14:paraId="41F4B462" w14:textId="77777777" w:rsidR="00FE0450" w:rsidRDefault="00FE0450" w:rsidP="00FE0450">
            <w:r w:rsidRPr="00F0022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63B8EB31" w14:textId="77777777" w:rsidR="00FE0450" w:rsidRDefault="00FE0450" w:rsidP="00FE0450">
            <w:r w:rsidRPr="00B208B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1961FEE1" w14:textId="3997E04C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58" w:type="dxa"/>
          </w:tcPr>
          <w:p w14:paraId="5F7BC0B9" w14:textId="1714BA1A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9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5098702A" w14:textId="77777777" w:rsidTr="005747EF">
        <w:tc>
          <w:tcPr>
            <w:tcW w:w="2355" w:type="dxa"/>
          </w:tcPr>
          <w:p w14:paraId="15C0EB6D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Caspase 9</w:t>
            </w:r>
          </w:p>
        </w:tc>
        <w:tc>
          <w:tcPr>
            <w:tcW w:w="1370" w:type="dxa"/>
          </w:tcPr>
          <w:p w14:paraId="251483A6" w14:textId="77777777" w:rsidR="00FE0450" w:rsidRDefault="00FE0450" w:rsidP="00FE0450">
            <w:r w:rsidRPr="00F0022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1F0B42FC" w14:textId="77777777" w:rsidR="00FE0450" w:rsidRDefault="00FE0450" w:rsidP="00FE0450">
            <w:r w:rsidRPr="00B208B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6A3E6696" w14:textId="1284A04C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58" w:type="dxa"/>
          </w:tcPr>
          <w:p w14:paraId="76F282FF" w14:textId="113432B7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9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22E4624C" w14:textId="77777777" w:rsidTr="005747EF">
        <w:tc>
          <w:tcPr>
            <w:tcW w:w="2355" w:type="dxa"/>
          </w:tcPr>
          <w:p w14:paraId="0313DB18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LR1</w:t>
            </w:r>
          </w:p>
        </w:tc>
        <w:tc>
          <w:tcPr>
            <w:tcW w:w="1370" w:type="dxa"/>
          </w:tcPr>
          <w:p w14:paraId="2BC8E769" w14:textId="677934FF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9" w:type="dxa"/>
          </w:tcPr>
          <w:p w14:paraId="556269C2" w14:textId="286D2B3C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8" w:type="dxa"/>
          </w:tcPr>
          <w:p w14:paraId="3B981CED" w14:textId="0506518A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58" w:type="dxa"/>
          </w:tcPr>
          <w:p w14:paraId="559A7E19" w14:textId="1C66A8C7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23B8304F" w14:textId="77777777" w:rsidTr="005747EF">
        <w:tc>
          <w:tcPr>
            <w:tcW w:w="2355" w:type="dxa"/>
          </w:tcPr>
          <w:p w14:paraId="2E9BAF97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LR2</w:t>
            </w:r>
          </w:p>
        </w:tc>
        <w:tc>
          <w:tcPr>
            <w:tcW w:w="1370" w:type="dxa"/>
          </w:tcPr>
          <w:p w14:paraId="25ABED41" w14:textId="77777777" w:rsidR="00FE0450" w:rsidRDefault="00FE0450" w:rsidP="00FE0450">
            <w:r w:rsidRPr="00B07CF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4FB98F55" w14:textId="5C4BB9A2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38" w:type="dxa"/>
          </w:tcPr>
          <w:p w14:paraId="0ADEE848" w14:textId="5E72CB03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58" w:type="dxa"/>
          </w:tcPr>
          <w:p w14:paraId="2481D43F" w14:textId="60E8D369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132D5335" w14:textId="77777777" w:rsidTr="005747EF">
        <w:tc>
          <w:tcPr>
            <w:tcW w:w="2355" w:type="dxa"/>
          </w:tcPr>
          <w:p w14:paraId="2ECF397F" w14:textId="747ECB40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LR3</w:t>
            </w:r>
          </w:p>
        </w:tc>
        <w:tc>
          <w:tcPr>
            <w:tcW w:w="1370" w:type="dxa"/>
          </w:tcPr>
          <w:p w14:paraId="5EDD8A16" w14:textId="3F484478" w:rsidR="00FE0450" w:rsidRPr="00B07CFB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74075CBC" w14:textId="527790ED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38" w:type="dxa"/>
          </w:tcPr>
          <w:p w14:paraId="597D83F8" w14:textId="4FFFAC10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58" w:type="dxa"/>
          </w:tcPr>
          <w:p w14:paraId="3F3C9BAF" w14:textId="1E78C518" w:rsidR="00FE0450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0450" w:rsidRPr="00600CDF" w14:paraId="4E6AF174" w14:textId="77777777" w:rsidTr="005747EF">
        <w:tc>
          <w:tcPr>
            <w:tcW w:w="2355" w:type="dxa"/>
          </w:tcPr>
          <w:p w14:paraId="6C21FBBF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LR4</w:t>
            </w:r>
          </w:p>
        </w:tc>
        <w:tc>
          <w:tcPr>
            <w:tcW w:w="1370" w:type="dxa"/>
          </w:tcPr>
          <w:p w14:paraId="6EC3BF4D" w14:textId="77777777" w:rsidR="00FE0450" w:rsidRDefault="00FE0450" w:rsidP="00FE0450">
            <w:r w:rsidRPr="00B07CF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668EE2FC" w14:textId="77777777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21549CF3" w14:textId="74E30E8C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58" w:type="dxa"/>
          </w:tcPr>
          <w:p w14:paraId="4615D3CB" w14:textId="1A8A63F5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34F47674" w14:textId="77777777" w:rsidTr="005747EF">
        <w:tc>
          <w:tcPr>
            <w:tcW w:w="2355" w:type="dxa"/>
          </w:tcPr>
          <w:p w14:paraId="77BDDFC1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LR6</w:t>
            </w:r>
          </w:p>
        </w:tc>
        <w:tc>
          <w:tcPr>
            <w:tcW w:w="1370" w:type="dxa"/>
          </w:tcPr>
          <w:p w14:paraId="4A3DEF8A" w14:textId="77777777" w:rsidR="00FE0450" w:rsidRDefault="00FE0450" w:rsidP="00FE0450">
            <w:r w:rsidRPr="00B07CF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451B67DC" w14:textId="3BED82D8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8" w:type="dxa"/>
          </w:tcPr>
          <w:p w14:paraId="1E8EF493" w14:textId="45B2169B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58" w:type="dxa"/>
          </w:tcPr>
          <w:p w14:paraId="6D496D56" w14:textId="4BBF8F5E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25944711" w14:textId="77777777" w:rsidTr="005747EF">
        <w:tc>
          <w:tcPr>
            <w:tcW w:w="2355" w:type="dxa"/>
          </w:tcPr>
          <w:p w14:paraId="2170FD82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LR10</w:t>
            </w:r>
          </w:p>
        </w:tc>
        <w:tc>
          <w:tcPr>
            <w:tcW w:w="1370" w:type="dxa"/>
          </w:tcPr>
          <w:p w14:paraId="06BA3501" w14:textId="77777777" w:rsidR="00FE0450" w:rsidRDefault="00FE0450" w:rsidP="00FE0450">
            <w:r w:rsidRPr="00B07CF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3090137F" w14:textId="71EE9A0B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8" w:type="dxa"/>
          </w:tcPr>
          <w:p w14:paraId="5D3ED165" w14:textId="0281A9D0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58" w:type="dxa"/>
          </w:tcPr>
          <w:p w14:paraId="4DF405ED" w14:textId="70059171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E0450" w:rsidRPr="00600CDF" w14:paraId="69920239" w14:textId="77777777" w:rsidTr="005747EF">
        <w:tc>
          <w:tcPr>
            <w:tcW w:w="2355" w:type="dxa"/>
          </w:tcPr>
          <w:p w14:paraId="44771537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MyD88</w:t>
            </w:r>
          </w:p>
        </w:tc>
        <w:tc>
          <w:tcPr>
            <w:tcW w:w="1370" w:type="dxa"/>
          </w:tcPr>
          <w:p w14:paraId="2775C81B" w14:textId="77777777" w:rsidR="00FE0450" w:rsidRDefault="00FE0450" w:rsidP="00FE0450">
            <w:r w:rsidRPr="00B07CF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6C8A8793" w14:textId="77777777" w:rsidR="00FE0450" w:rsidRDefault="00FE0450" w:rsidP="00FE0450">
            <w:r w:rsidRPr="009B4D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61C3D124" w14:textId="710907D6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58" w:type="dxa"/>
          </w:tcPr>
          <w:p w14:paraId="303B2F4A" w14:textId="4A2980CD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209D7A03" w14:textId="77777777" w:rsidTr="005747EF">
        <w:tc>
          <w:tcPr>
            <w:tcW w:w="2355" w:type="dxa"/>
          </w:tcPr>
          <w:p w14:paraId="216C2478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STAT1</w:t>
            </w:r>
          </w:p>
        </w:tc>
        <w:tc>
          <w:tcPr>
            <w:tcW w:w="1370" w:type="dxa"/>
          </w:tcPr>
          <w:p w14:paraId="4CBFC850" w14:textId="0AA67CB8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9" w:type="dxa"/>
          </w:tcPr>
          <w:p w14:paraId="74749228" w14:textId="77777777" w:rsidR="00FE0450" w:rsidRDefault="00FE0450" w:rsidP="00FE0450">
            <w:r w:rsidRPr="009B4D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2D060939" w14:textId="512B08AE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58" w:type="dxa"/>
          </w:tcPr>
          <w:p w14:paraId="5B9C9218" w14:textId="0CC5BAB0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0450" w:rsidRPr="00600CDF" w14:paraId="44FFD883" w14:textId="77777777" w:rsidTr="005747EF">
        <w:tc>
          <w:tcPr>
            <w:tcW w:w="2355" w:type="dxa"/>
          </w:tcPr>
          <w:p w14:paraId="545E9004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TRAF3</w:t>
            </w:r>
          </w:p>
        </w:tc>
        <w:tc>
          <w:tcPr>
            <w:tcW w:w="1370" w:type="dxa"/>
          </w:tcPr>
          <w:p w14:paraId="4AC7DBDE" w14:textId="77777777" w:rsidR="00FE0450" w:rsidRDefault="00FE0450" w:rsidP="00FE0450">
            <w:r w:rsidRPr="00134B2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704ABB7F" w14:textId="02DF3009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8" w:type="dxa"/>
          </w:tcPr>
          <w:p w14:paraId="113E66A7" w14:textId="027E9E39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58" w:type="dxa"/>
          </w:tcPr>
          <w:p w14:paraId="21F4BCE8" w14:textId="04E53012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E0450" w:rsidRPr="00600CDF" w14:paraId="3EDEB771" w14:textId="77777777" w:rsidTr="005747EF">
        <w:tc>
          <w:tcPr>
            <w:tcW w:w="2355" w:type="dxa"/>
          </w:tcPr>
          <w:p w14:paraId="2621F754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RF1</w:t>
            </w:r>
          </w:p>
        </w:tc>
        <w:tc>
          <w:tcPr>
            <w:tcW w:w="1370" w:type="dxa"/>
          </w:tcPr>
          <w:p w14:paraId="001A0DE9" w14:textId="77777777" w:rsidR="00FE0450" w:rsidRDefault="00FE0450" w:rsidP="00FE0450">
            <w:r w:rsidRPr="00134B2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0294668F" w14:textId="77777777" w:rsidR="00FE0450" w:rsidRDefault="00FE0450" w:rsidP="00FE0450">
            <w:r w:rsidRPr="008E52B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38691B11" w14:textId="538C66E3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58" w:type="dxa"/>
          </w:tcPr>
          <w:p w14:paraId="3340252B" w14:textId="353F074C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7485E252" w14:textId="77777777" w:rsidTr="005747EF">
        <w:tc>
          <w:tcPr>
            <w:tcW w:w="2355" w:type="dxa"/>
          </w:tcPr>
          <w:p w14:paraId="01303535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RF7</w:t>
            </w:r>
          </w:p>
        </w:tc>
        <w:tc>
          <w:tcPr>
            <w:tcW w:w="1370" w:type="dxa"/>
          </w:tcPr>
          <w:p w14:paraId="3175ECD9" w14:textId="77777777" w:rsidR="00FE0450" w:rsidRDefault="00FE0450" w:rsidP="00FE0450">
            <w:r w:rsidRPr="00134B2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140C1C53" w14:textId="77777777" w:rsidR="00FE0450" w:rsidRDefault="00FE0450" w:rsidP="00FE0450">
            <w:r w:rsidRPr="008E52B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8" w:type="dxa"/>
          </w:tcPr>
          <w:p w14:paraId="4120CFAA" w14:textId="4C53ECC1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58" w:type="dxa"/>
          </w:tcPr>
          <w:p w14:paraId="22CB83A4" w14:textId="4E07CBBF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0450" w:rsidRPr="00600CDF" w14:paraId="7C557A13" w14:textId="77777777" w:rsidTr="005747EF">
        <w:tc>
          <w:tcPr>
            <w:tcW w:w="2355" w:type="dxa"/>
          </w:tcPr>
          <w:p w14:paraId="4F486963" w14:textId="77777777" w:rsidR="00FE0450" w:rsidRPr="005A2B7C" w:rsidRDefault="00FE0450" w:rsidP="00FE0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B7C">
              <w:rPr>
                <w:rFonts w:ascii="Times New Roman" w:hAnsi="Times New Roman" w:cs="Times New Roman"/>
                <w:i/>
                <w:sz w:val="24"/>
                <w:szCs w:val="24"/>
              </w:rPr>
              <w:t>IRF9</w:t>
            </w:r>
          </w:p>
        </w:tc>
        <w:tc>
          <w:tcPr>
            <w:tcW w:w="1370" w:type="dxa"/>
          </w:tcPr>
          <w:p w14:paraId="27FFCFB6" w14:textId="77777777" w:rsidR="00FE0450" w:rsidRDefault="00FE0450" w:rsidP="00FE0450">
            <w:r w:rsidRPr="00134B2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</w:tcPr>
          <w:p w14:paraId="1BD03D4E" w14:textId="16FDD42D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8" w:type="dxa"/>
          </w:tcPr>
          <w:p w14:paraId="29F205D6" w14:textId="4AAE7D3B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58" w:type="dxa"/>
          </w:tcPr>
          <w:p w14:paraId="44D6B7C9" w14:textId="76304A86" w:rsidR="00FE0450" w:rsidRPr="00600CDF" w:rsidRDefault="00FE0450" w:rsidP="00FE0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63925DB" w14:textId="77777777" w:rsidR="00D03434" w:rsidRDefault="00D03434">
      <w:pPr>
        <w:rPr>
          <w:rFonts w:ascii="Times New Roman" w:hAnsi="Times New Roman" w:cs="Times New Roman"/>
          <w:sz w:val="24"/>
          <w:szCs w:val="24"/>
        </w:rPr>
      </w:pPr>
    </w:p>
    <w:p w14:paraId="55D34354" w14:textId="77777777" w:rsidR="005747EF" w:rsidRDefault="005747EF" w:rsidP="005747EF">
      <w:pPr>
        <w:spacing w:line="480" w:lineRule="auto"/>
      </w:pPr>
      <w:proofErr w:type="gramStart"/>
      <w:r w:rsidRPr="007E5D65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Pr="007E5D65">
        <w:rPr>
          <w:rFonts w:ascii="Times New Roman" w:hAnsi="Times New Roman" w:cs="Times New Roman"/>
          <w:sz w:val="24"/>
          <w:szCs w:val="24"/>
        </w:rPr>
        <w:t xml:space="preserve">, not significant. *, </w:t>
      </w:r>
      <w:r w:rsidRPr="007E5D6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E5D65">
        <w:rPr>
          <w:rFonts w:ascii="Times New Roman" w:hAnsi="Times New Roman" w:cs="Times New Roman"/>
          <w:sz w:val="24"/>
          <w:szCs w:val="24"/>
        </w:rPr>
        <w:t xml:space="preserve">&lt; 0.05; **, </w:t>
      </w:r>
      <w:r w:rsidRPr="007E5D6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E5D65">
        <w:rPr>
          <w:rFonts w:ascii="Times New Roman" w:hAnsi="Times New Roman" w:cs="Times New Roman"/>
          <w:sz w:val="24"/>
          <w:szCs w:val="24"/>
        </w:rPr>
        <w:t xml:space="preserve">&lt; 0.01; ***, </w:t>
      </w:r>
      <w:r w:rsidRPr="007E5D6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E5D65">
        <w:rPr>
          <w:rFonts w:ascii="Times New Roman" w:hAnsi="Times New Roman" w:cs="Times New Roman"/>
          <w:sz w:val="24"/>
          <w:szCs w:val="24"/>
        </w:rPr>
        <w:t>&lt; 0.001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30F928" w14:textId="77777777" w:rsidR="005747EF" w:rsidRPr="00600CDF" w:rsidRDefault="005747EF">
      <w:pPr>
        <w:rPr>
          <w:rFonts w:ascii="Times New Roman" w:hAnsi="Times New Roman" w:cs="Times New Roman"/>
          <w:sz w:val="24"/>
          <w:szCs w:val="24"/>
        </w:rPr>
      </w:pPr>
    </w:p>
    <w:sectPr w:rsidR="005747EF" w:rsidRPr="00600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434"/>
    <w:rsid w:val="00141D7C"/>
    <w:rsid w:val="00155E9B"/>
    <w:rsid w:val="00244C25"/>
    <w:rsid w:val="002F0D6B"/>
    <w:rsid w:val="003316E8"/>
    <w:rsid w:val="00540438"/>
    <w:rsid w:val="005747EF"/>
    <w:rsid w:val="005A2B7C"/>
    <w:rsid w:val="005D50FA"/>
    <w:rsid w:val="00600CDF"/>
    <w:rsid w:val="00670228"/>
    <w:rsid w:val="006F4600"/>
    <w:rsid w:val="00742299"/>
    <w:rsid w:val="0090616A"/>
    <w:rsid w:val="00965E91"/>
    <w:rsid w:val="00A969D3"/>
    <w:rsid w:val="00AB33A6"/>
    <w:rsid w:val="00AE3946"/>
    <w:rsid w:val="00CA5637"/>
    <w:rsid w:val="00CC488B"/>
    <w:rsid w:val="00CC6F8D"/>
    <w:rsid w:val="00D03434"/>
    <w:rsid w:val="00D718C6"/>
    <w:rsid w:val="00EA1FF6"/>
    <w:rsid w:val="00EB2D4F"/>
    <w:rsid w:val="00F668FA"/>
    <w:rsid w:val="00FD3B24"/>
    <w:rsid w:val="00FE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C3E2"/>
  <w15:docId w15:val="{3DB7BBAE-600D-4DD5-91D6-D1AA5982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03434"/>
    <w:rPr>
      <w:i/>
      <w:iCs/>
    </w:rPr>
  </w:style>
  <w:style w:type="character" w:customStyle="1" w:styleId="label">
    <w:name w:val="label"/>
    <w:basedOn w:val="DefaultParagraphFont"/>
    <w:rsid w:val="00D03434"/>
  </w:style>
  <w:style w:type="paragraph" w:styleId="NormalWeb">
    <w:name w:val="Normal (Web)"/>
    <w:basedOn w:val="Normal"/>
    <w:uiPriority w:val="99"/>
    <w:semiHidden/>
    <w:unhideWhenUsed/>
    <w:rsid w:val="00D0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D03434"/>
  </w:style>
  <w:style w:type="table" w:styleId="TableGrid">
    <w:name w:val="Table Grid"/>
    <w:basedOn w:val="TableNormal"/>
    <w:uiPriority w:val="59"/>
    <w:rsid w:val="00244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0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7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1.DOCX</TitleName>
    <DocumentId xmlns="0ba16bf2-df14-48dd-95aa-93353e79b23f">Table 1.DOCX</DocumentId>
  </documentManagement>
</p:properties>
</file>

<file path=customXml/itemProps1.xml><?xml version="1.0" encoding="utf-8"?>
<ds:datastoreItem xmlns:ds="http://schemas.openxmlformats.org/officeDocument/2006/customXml" ds:itemID="{4E7578B7-0773-4ACF-9419-3A7359E62BD0}"/>
</file>

<file path=customXml/itemProps2.xml><?xml version="1.0" encoding="utf-8"?>
<ds:datastoreItem xmlns:ds="http://schemas.openxmlformats.org/officeDocument/2006/customXml" ds:itemID="{5F699535-E236-4F8E-AA8B-855D56551AA2}"/>
</file>

<file path=customXml/itemProps3.xml><?xml version="1.0" encoding="utf-8"?>
<ds:datastoreItem xmlns:ds="http://schemas.openxmlformats.org/officeDocument/2006/customXml" ds:itemID="{063B3CB0-D43B-496A-A3C8-07CDE16AF3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im Uddin</dc:creator>
  <cp:lastModifiedBy>Jasim Uddin</cp:lastModifiedBy>
  <cp:revision>26</cp:revision>
  <dcterms:created xsi:type="dcterms:W3CDTF">2014-09-04T04:21:00Z</dcterms:created>
  <dcterms:modified xsi:type="dcterms:W3CDTF">2015-09-30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